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4476C" w14:textId="79207C39" w:rsidR="005E70B3" w:rsidRDefault="005E70B3" w:rsidP="00414FEB">
      <w:pPr>
        <w:rPr>
          <w:rStyle w:val="fontstyle01"/>
          <w:sz w:val="28"/>
          <w:szCs w:val="28"/>
        </w:rPr>
      </w:pPr>
      <w:r>
        <w:rPr>
          <w:rStyle w:val="fontstyle01"/>
          <w:sz w:val="28"/>
          <w:szCs w:val="28"/>
        </w:rPr>
        <w:t>Additional file1</w:t>
      </w:r>
    </w:p>
    <w:p w14:paraId="3993EDBE" w14:textId="77777777" w:rsidR="005E70B3" w:rsidRDefault="005E70B3" w:rsidP="00414FEB">
      <w:pPr>
        <w:rPr>
          <w:rStyle w:val="fontstyle01"/>
          <w:sz w:val="28"/>
          <w:szCs w:val="28"/>
        </w:rPr>
      </w:pPr>
    </w:p>
    <w:p w14:paraId="1DD587D5" w14:textId="0804C205" w:rsidR="00414FEB" w:rsidRDefault="00414FEB" w:rsidP="00414FEB">
      <w:pPr>
        <w:rPr>
          <w:rStyle w:val="fontstyle01"/>
          <w:sz w:val="28"/>
          <w:szCs w:val="28"/>
        </w:rPr>
      </w:pPr>
      <w:r>
        <w:rPr>
          <w:rStyle w:val="fontstyle01"/>
          <w:sz w:val="28"/>
          <w:szCs w:val="28"/>
        </w:rPr>
        <w:t>Data collection Tool</w:t>
      </w:r>
    </w:p>
    <w:p w14:paraId="65C6F59B" w14:textId="77777777" w:rsidR="00414FEB" w:rsidRPr="006D281B" w:rsidRDefault="00414FEB" w:rsidP="00414FEB">
      <w:pPr>
        <w:rPr>
          <w:rFonts w:ascii="Times New Roman" w:hAnsi="Times New Roman" w:cs="Times New Roman"/>
          <w:bCs/>
          <w:color w:val="000000" w:themeColor="text1"/>
        </w:rPr>
      </w:pPr>
      <w:r w:rsidRPr="006D281B">
        <w:rPr>
          <w:rFonts w:ascii="Times New Roman" w:hAnsi="Times New Roman" w:cs="Times New Roman"/>
          <w:bCs/>
          <w:color w:val="000000" w:themeColor="text1"/>
        </w:rPr>
        <w:t>Name of interviewer__________________________ Date of interview________________________</w:t>
      </w:r>
    </w:p>
    <w:p w14:paraId="60B31362" w14:textId="77777777" w:rsidR="00BC62BA" w:rsidRDefault="00414FEB" w:rsidP="00414FEB">
      <w:pPr>
        <w:rPr>
          <w:rFonts w:ascii="Times New Roman" w:hAnsi="Times New Roman" w:cs="Times New Roman"/>
          <w:bCs/>
          <w:color w:val="000000" w:themeColor="text1"/>
        </w:rPr>
      </w:pPr>
      <w:r w:rsidRPr="006D281B">
        <w:rPr>
          <w:rFonts w:ascii="Times New Roman" w:hAnsi="Times New Roman" w:cs="Times New Roman"/>
          <w:bCs/>
          <w:color w:val="000000" w:themeColor="text1"/>
        </w:rPr>
        <w:t>Kebele____________________________ House number_______________________________</w:t>
      </w:r>
    </w:p>
    <w:p w14:paraId="6C39C213" w14:textId="6D5E9626" w:rsidR="00414FEB" w:rsidRPr="00BC62BA" w:rsidRDefault="00414FEB" w:rsidP="00414FEB">
      <w:pPr>
        <w:rPr>
          <w:rFonts w:ascii="Times New Roman" w:hAnsi="Times New Roman" w:cs="Times New Roman"/>
          <w:bCs/>
          <w:color w:val="000000" w:themeColor="text1"/>
        </w:rPr>
      </w:pPr>
      <w:r w:rsidRPr="00226A07">
        <w:rPr>
          <w:rFonts w:ascii="Times New Roman" w:hAnsi="Times New Roman" w:cs="Times New Roman"/>
          <w:b/>
          <w:bCs/>
          <w:color w:val="000000"/>
        </w:rPr>
        <w:br/>
      </w:r>
      <w:r w:rsidRPr="00226A07">
        <w:rPr>
          <w:rStyle w:val="fontstyle21"/>
          <w:rFonts w:ascii="Times New Roman" w:hAnsi="Times New Roman" w:cs="Times New Roman" w:hint="default"/>
        </w:rPr>
        <w:t xml:space="preserve"> </w:t>
      </w:r>
      <w:r w:rsidRPr="00226A07">
        <w:rPr>
          <w:rStyle w:val="fontstyle21"/>
          <w:rFonts w:ascii="Times New Roman" w:hAnsi="Times New Roman" w:cs="Times New Roman" w:hint="default"/>
          <w:b/>
        </w:rPr>
        <w:t xml:space="preserve">Section 1: </w:t>
      </w:r>
      <w:r w:rsidR="003A62A8">
        <w:rPr>
          <w:rStyle w:val="fontstyle21"/>
          <w:rFonts w:ascii="Times New Roman" w:hAnsi="Times New Roman" w:cs="Times New Roman" w:hint="default"/>
          <w:b/>
        </w:rPr>
        <w:t>Socio-demographic</w:t>
      </w:r>
      <w:r w:rsidRPr="00226A07">
        <w:rPr>
          <w:rStyle w:val="fontstyle21"/>
          <w:rFonts w:ascii="Times New Roman" w:hAnsi="Times New Roman" w:cs="Times New Roman" w:hint="default"/>
          <w:b/>
        </w:rPr>
        <w:t xml:space="preserve"> and other characteristics of respondents</w:t>
      </w:r>
    </w:p>
    <w:tbl>
      <w:tblPr>
        <w:tblW w:w="10350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"/>
        <w:gridCol w:w="4590"/>
        <w:gridCol w:w="270"/>
        <w:gridCol w:w="4500"/>
      </w:tblGrid>
      <w:tr w:rsidR="00414FEB" w:rsidRPr="009936CB" w14:paraId="5D6B400F" w14:textId="77777777" w:rsidTr="00F84E9A"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73C9F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01"/>
              </w:rPr>
              <w:t xml:space="preserve">No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DAB5B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01"/>
              </w:rPr>
              <w:t xml:space="preserve">Questions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84D2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01"/>
              </w:rPr>
              <w:t>Coding category</w:t>
            </w:r>
          </w:p>
        </w:tc>
      </w:tr>
      <w:tr w:rsidR="00414FEB" w:rsidRPr="009936CB" w14:paraId="61DBB1D3" w14:textId="77777777" w:rsidTr="00C94656">
        <w:trPr>
          <w:trHeight w:val="73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55C22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01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C78A3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hAnsi="Times New Roman" w:cs="Times New Roman"/>
                <w:shd w:val="clear" w:color="auto" w:fill="FFFFFF"/>
              </w:rPr>
              <w:t>What is your age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01D2" w14:textId="371A98AA" w:rsidR="00414FEB" w:rsidRPr="009936CB" w:rsidRDefault="003A62A8" w:rsidP="00414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----------</w:t>
            </w:r>
            <w:r w:rsidR="00414FEB" w:rsidRPr="009936CB">
              <w:rPr>
                <w:rFonts w:ascii="Times New Roman" w:hAnsi="Times New Roman" w:cs="Times New Roman"/>
                <w:shd w:val="clear" w:color="auto" w:fill="FFFFFF"/>
              </w:rPr>
              <w:t>years</w:t>
            </w:r>
          </w:p>
        </w:tc>
      </w:tr>
      <w:tr w:rsidR="00414FEB" w:rsidRPr="009936CB" w14:paraId="4FA1F807" w14:textId="77777777" w:rsidTr="00C94656">
        <w:trPr>
          <w:trHeight w:val="974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D201" w14:textId="77777777" w:rsidR="00414FEB" w:rsidRPr="009936CB" w:rsidRDefault="00414FEB" w:rsidP="00F84E9A">
            <w:pPr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102</w:t>
            </w:r>
          </w:p>
          <w:p w14:paraId="2C224ED9" w14:textId="77777777" w:rsidR="00414FEB" w:rsidRPr="009936CB" w:rsidRDefault="00414FEB" w:rsidP="00F84E9A">
            <w:pPr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 </w:t>
            </w:r>
          </w:p>
          <w:p w14:paraId="3B37B68B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2D8EC" w14:textId="77777777" w:rsidR="00414FEB" w:rsidRPr="009936CB" w:rsidRDefault="00414FEB" w:rsidP="00F84E9A">
            <w:pP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What is your religion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0049" w14:textId="77777777" w:rsidR="003A62A8" w:rsidRPr="009936CB" w:rsidRDefault="00414FEB" w:rsidP="003A62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1. Orthodox</w:t>
            </w:r>
            <w:r w:rsidRPr="009936CB">
              <w:rPr>
                <w:rFonts w:ascii="Times New Roman" w:hAnsi="Times New Roman" w:cs="Times New Roman"/>
              </w:rPr>
              <w:t xml:space="preserve">    </w:t>
            </w:r>
          </w:p>
          <w:p w14:paraId="4010A402" w14:textId="5970B971" w:rsidR="003A62A8" w:rsidRPr="009936CB" w:rsidRDefault="00414FEB" w:rsidP="003A62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2. Catholic</w:t>
            </w:r>
            <w:r w:rsidRPr="009936CB">
              <w:rPr>
                <w:rFonts w:ascii="Times New Roman" w:hAnsi="Times New Roman" w:cs="Times New Roman"/>
              </w:rPr>
              <w:t xml:space="preserve">   </w:t>
            </w:r>
          </w:p>
          <w:p w14:paraId="6228BB2F" w14:textId="7E643045" w:rsidR="00414FEB" w:rsidRPr="009936CB" w:rsidRDefault="00414FEB" w:rsidP="003A62A8">
            <w:pPr>
              <w:spacing w:after="0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3.Protestant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4. Muslim</w:t>
            </w:r>
            <w:r w:rsidRPr="009936CB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414FEB" w:rsidRPr="009936CB" w14:paraId="151F5A8A" w14:textId="77777777" w:rsidTr="00C94656">
        <w:trPr>
          <w:trHeight w:val="1251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0B59" w14:textId="77777777" w:rsidR="00414FEB" w:rsidRPr="009936CB" w:rsidRDefault="00414FEB" w:rsidP="00F84E9A">
            <w:pPr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03 </w:t>
            </w:r>
          </w:p>
          <w:p w14:paraId="238110E7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30E8" w14:textId="77777777" w:rsidR="00414FEB" w:rsidRPr="009936CB" w:rsidRDefault="00414FEB" w:rsidP="00F84E9A">
            <w:pPr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Marital status? </w:t>
            </w:r>
          </w:p>
          <w:p w14:paraId="3162F58B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2A48C" w14:textId="45CBEDB5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1. Never married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2. Married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3. Living with </w:t>
            </w:r>
            <w:r w:rsidR="002D4A9A" w:rsidRPr="009936CB">
              <w:rPr>
                <w:rStyle w:val="fontstyle21"/>
                <w:rFonts w:ascii="Times New Roman" w:hAnsi="Times New Roman" w:cs="Times New Roman" w:hint="default"/>
              </w:rPr>
              <w:t xml:space="preserve">a 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partner or boyfriend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4. Divorced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5. Widowed </w:t>
            </w:r>
          </w:p>
        </w:tc>
      </w:tr>
      <w:tr w:rsidR="00414FEB" w:rsidRPr="009936CB" w14:paraId="4DC7FD49" w14:textId="77777777" w:rsidTr="00C94656">
        <w:trPr>
          <w:trHeight w:val="1305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2524" w14:textId="30CBB134" w:rsidR="00414FEB" w:rsidRPr="009936CB" w:rsidRDefault="002D4A9A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7E8C7" w14:textId="46AA3B10" w:rsidR="00414FEB" w:rsidRPr="009936CB" w:rsidRDefault="002D4A9A" w:rsidP="00F84E9A">
            <w:pP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Educational statu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9CD18" w14:textId="39592354" w:rsidR="00414FEB" w:rsidRPr="009936CB" w:rsidRDefault="002D4A9A" w:rsidP="002D4A9A">
            <w:pPr>
              <w:spacing w:after="0" w:line="240" w:lineRule="auto"/>
              <w:jc w:val="both"/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1.U</w:t>
            </w:r>
            <w:r w:rsidR="00414FEB" w:rsidRPr="009936CB">
              <w:rPr>
                <w:rStyle w:val="fontstyle21"/>
                <w:rFonts w:ascii="Times New Roman" w:hAnsi="Times New Roman" w:cs="Times New Roman" w:hint="default"/>
              </w:rPr>
              <w:t>nable to read and write</w:t>
            </w:r>
          </w:p>
          <w:p w14:paraId="257DF167" w14:textId="3F4020EB" w:rsidR="00414FEB" w:rsidRPr="009936CB" w:rsidRDefault="00414FEB" w:rsidP="00DD1B11">
            <w:pPr>
              <w:spacing w:after="0" w:line="240" w:lineRule="auto"/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2. No formal education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3. </w:t>
            </w:r>
            <w:r w:rsidR="002D4A9A" w:rsidRPr="009936CB">
              <w:rPr>
                <w:rStyle w:val="fontstyle21"/>
                <w:rFonts w:ascii="Times New Roman" w:hAnsi="Times New Roman" w:cs="Times New Roman" w:hint="default"/>
              </w:rPr>
              <w:t>Primary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 education</w:t>
            </w:r>
          </w:p>
          <w:p w14:paraId="6BA2D488" w14:textId="051B6CA0" w:rsidR="00414FEB" w:rsidRPr="009936CB" w:rsidRDefault="00414FEB" w:rsidP="00DD1B11">
            <w:pPr>
              <w:spacing w:after="0" w:line="240" w:lineRule="auto"/>
              <w:jc w:val="both"/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4. </w:t>
            </w:r>
            <w:r w:rsidR="002D4A9A" w:rsidRPr="009936CB">
              <w:rPr>
                <w:rStyle w:val="fontstyle21"/>
                <w:rFonts w:ascii="Times New Roman" w:hAnsi="Times New Roman" w:cs="Times New Roman" w:hint="default"/>
              </w:rPr>
              <w:t>S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econdary education</w:t>
            </w:r>
          </w:p>
          <w:p w14:paraId="4BDBE0FD" w14:textId="77777777" w:rsidR="00414FEB" w:rsidRPr="009936CB" w:rsidRDefault="00414FEB" w:rsidP="00DD1B11">
            <w:pPr>
              <w:spacing w:after="0" w:line="240" w:lineRule="auto"/>
              <w:jc w:val="both"/>
              <w:rPr>
                <w:rStyle w:val="fontstyle21"/>
                <w:rFonts w:ascii="Times New Roman" w:hAnsi="Times New Roman" w:cs="Times New Roman" w:hint="default"/>
                <w:bCs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  <w:bCs/>
              </w:rPr>
              <w:t>5.University student</w:t>
            </w:r>
          </w:p>
          <w:p w14:paraId="60C0569F" w14:textId="77777777" w:rsidR="00DD1B11" w:rsidRPr="009936CB" w:rsidRDefault="00DD1B11" w:rsidP="00DD1B11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14FEB" w:rsidRPr="009936CB" w14:paraId="2B67D892" w14:textId="77777777" w:rsidTr="00DD1B11"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A61A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05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1575" w14:textId="4DE4C84A" w:rsidR="00414FEB" w:rsidRPr="009936CB" w:rsidRDefault="00414FEB" w:rsidP="00F84E9A">
            <w:pP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What is Your monthly income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D2882" w14:textId="45469913" w:rsidR="00414FEB" w:rsidRPr="009936CB" w:rsidRDefault="00DD1B11" w:rsidP="00414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hAnsi="Times New Roman" w:cs="Times New Roman"/>
                <w:sz w:val="24"/>
                <w:szCs w:val="24"/>
              </w:rPr>
              <w:t>---------------in Birr</w:t>
            </w:r>
          </w:p>
        </w:tc>
      </w:tr>
      <w:tr w:rsidR="00414FEB" w:rsidRPr="009936CB" w14:paraId="0EFF2671" w14:textId="77777777" w:rsidTr="00F84E9A"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2E9B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06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DAC9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Where did you grow up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08C5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. Rural     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t xml:space="preserve">  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2. Urban </w:t>
            </w:r>
          </w:p>
        </w:tc>
      </w:tr>
      <w:tr w:rsidR="00414FEB" w:rsidRPr="009936CB" w14:paraId="1109281F" w14:textId="77777777" w:rsidTr="00F84E9A">
        <w:trPr>
          <w:trHeight w:val="530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6B5B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08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65A3" w14:textId="77777777" w:rsidR="00414FEB" w:rsidRPr="009936CB" w:rsidRDefault="00414FEB" w:rsidP="00F84E9A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long have you worked for your current employer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077E" w14:textId="0BA8B194" w:rsidR="00414FEB" w:rsidRPr="009936CB" w:rsidRDefault="00414FEB" w:rsidP="00F84E9A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936C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</w:t>
            </w:r>
            <w:r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  <w:r w:rsidR="00F75BD2"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</w:t>
            </w:r>
            <w:r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 year, 2) 1-3 years, 3</w:t>
            </w:r>
            <w:r w:rsidR="00F75BD2"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="009936CB"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F75BD2"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</w:t>
            </w:r>
            <w:r w:rsidRPr="009936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 years</w:t>
            </w:r>
          </w:p>
        </w:tc>
      </w:tr>
      <w:tr w:rsidR="00414FEB" w:rsidRPr="009936CB" w14:paraId="14B9B8C5" w14:textId="77777777" w:rsidTr="00C94656">
        <w:trPr>
          <w:trHeight w:val="421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DB58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109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8DA4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Type agreement of employment with the employer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9C224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21"/>
                <w:rFonts w:ascii="Times New Roman" w:hAnsi="Times New Roman" w:cs="Times New Roman" w:hint="default"/>
              </w:rPr>
              <w:t>1</w:t>
            </w:r>
            <w:r w:rsidR="00B902DE" w:rsidRPr="009936CB">
              <w:rPr>
                <w:rStyle w:val="fontstyle21"/>
                <w:rFonts w:ascii="Times New Roman" w:hAnsi="Times New Roman" w:cs="Times New Roman" w:hint="default"/>
              </w:rPr>
              <w:t xml:space="preserve">. Written 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contract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t xml:space="preserve">    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2.</w:t>
            </w:r>
            <w:r w:rsidR="00B902DE" w:rsidRPr="009936CB">
              <w:rPr>
                <w:rStyle w:val="fontstyle21"/>
                <w:rFonts w:ascii="Times New Roman" w:hAnsi="Times New Roman" w:cs="Times New Roman" w:hint="default"/>
              </w:rPr>
              <w:t xml:space="preserve"> 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>Daily</w:t>
            </w:r>
            <w:r w:rsidR="00B902DE" w:rsidRPr="009936CB">
              <w:rPr>
                <w:rStyle w:val="fontstyle21"/>
                <w:rFonts w:ascii="Times New Roman" w:hAnsi="Times New Roman" w:cs="Times New Roman" w:hint="default"/>
              </w:rPr>
              <w:t xml:space="preserve"> </w:t>
            </w:r>
            <w:r w:rsidRPr="009936CB">
              <w:rPr>
                <w:rStyle w:val="fontstyle21"/>
                <w:rFonts w:ascii="Times New Roman" w:hAnsi="Times New Roman" w:cs="Times New Roman" w:hint="default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t xml:space="preserve"> </w:t>
            </w:r>
            <w:r w:rsidR="00B902DE" w:rsidRPr="009936CB">
              <w:rPr>
                <w:rFonts w:ascii="Times New Roman" w:eastAsia="TimesNewRoman" w:hAnsi="Times New Roman" w:cs="Times New Roman"/>
                <w:color w:val="000000"/>
              </w:rPr>
              <w:t>3. Permanent</w:t>
            </w:r>
          </w:p>
        </w:tc>
      </w:tr>
      <w:tr w:rsidR="00414FEB" w:rsidRPr="009936CB" w14:paraId="54AF5AAB" w14:textId="77777777" w:rsidTr="00F84E9A">
        <w:trPr>
          <w:trHeight w:val="710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3708" w:type="dxa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08"/>
            </w:tblGrid>
            <w:tr w:rsidR="00414FEB" w:rsidRPr="009936CB" w14:paraId="6AF4689A" w14:textId="77777777" w:rsidTr="00F84E9A">
              <w:trPr>
                <w:trHeight w:val="1025"/>
              </w:trPr>
              <w:tc>
                <w:tcPr>
                  <w:tcW w:w="3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3F2214D" w14:textId="77777777" w:rsidR="00414FEB" w:rsidRPr="009936CB" w:rsidRDefault="00414FEB" w:rsidP="00F84E9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936CB">
                    <w:rPr>
                      <w:rFonts w:ascii="Times New Roman" w:eastAsia="TimesNew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110 </w:t>
                  </w:r>
                  <w:r w:rsidRPr="009936CB">
                    <w:rPr>
                      <w:rFonts w:ascii="Times New Roman" w:eastAsia="TimesNewRoman" w:hAnsi="Times New Roman" w:cs="Times New Roman"/>
                      <w:color w:val="000000"/>
                      <w:sz w:val="24"/>
                      <w:szCs w:val="24"/>
                    </w:rPr>
                    <w:br/>
                  </w:r>
                </w:p>
              </w:tc>
            </w:tr>
          </w:tbl>
          <w:p w14:paraId="3D5DCFC9" w14:textId="77777777" w:rsidR="00414FEB" w:rsidRPr="009936CB" w:rsidRDefault="00414FEB" w:rsidP="00F84E9A">
            <w:pPr>
              <w:rPr>
                <w:rStyle w:val="fontstyle21"/>
                <w:rFonts w:ascii="Times New Roman" w:hAnsi="Times New Roman" w:cs="Times New Roman" w:hint="default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924F7" w14:textId="77777777" w:rsidR="00414FEB" w:rsidRPr="009936CB" w:rsidRDefault="00414FEB" w:rsidP="00F84E9A">
            <w:pPr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With whom are you living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ABE37" w14:textId="77777777" w:rsidR="000267E4" w:rsidRPr="009936CB" w:rsidRDefault="00414FEB" w:rsidP="00705815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With my employer  </w:t>
            </w:r>
          </w:p>
          <w:p w14:paraId="222393C2" w14:textId="77777777" w:rsidR="000267E4" w:rsidRPr="009936CB" w:rsidRDefault="00414FEB" w:rsidP="00705815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With my family  </w:t>
            </w:r>
          </w:p>
          <w:p w14:paraId="6F304ED9" w14:textId="39541033" w:rsidR="000267E4" w:rsidRPr="009936CB" w:rsidRDefault="00414FEB" w:rsidP="00705815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With Husband/Boyfriend </w:t>
            </w:r>
          </w:p>
          <w:p w14:paraId="5DFD5A53" w14:textId="77777777" w:rsidR="000267E4" w:rsidRPr="009936CB" w:rsidRDefault="00414FEB" w:rsidP="00705815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With female friends </w:t>
            </w:r>
          </w:p>
          <w:p w14:paraId="3B0BF47E" w14:textId="70573E49" w:rsidR="00414FEB" w:rsidRPr="009936CB" w:rsidRDefault="00414FEB" w:rsidP="00705815">
            <w:pPr>
              <w:pStyle w:val="ListParagraph"/>
              <w:numPr>
                <w:ilvl w:val="0"/>
                <w:numId w:val="10"/>
              </w:numPr>
              <w:spacing w:after="0"/>
              <w:rPr>
                <w:rStyle w:val="fontstyle21"/>
                <w:rFonts w:ascii="Times New Roman" w:hAnsi="Times New Roman" w:cs="Times New Roman" w:hint="default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Alone</w:t>
            </w:r>
          </w:p>
        </w:tc>
      </w:tr>
      <w:tr w:rsidR="00414FEB" w:rsidRPr="009936CB" w14:paraId="0449E35D" w14:textId="77777777" w:rsidTr="00F84E9A"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243E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113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3B5C" w14:textId="6FAA03D2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B05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Can you tell me why you cho</w:t>
            </w:r>
            <w:r w:rsidR="00B902DE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o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se </w:t>
            </w:r>
            <w:r w:rsidR="000267E4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to work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as a housemaid?</w:t>
            </w:r>
          </w:p>
          <w:p w14:paraId="51071449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17A20286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3D478587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6461" w14:textId="0168EAEC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Lack of other employment opportunities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br/>
              <w:t>2. My parents divorced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="000267E4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Self-divorce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employee)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4. Death of parents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5. Opposing early marriage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6. other_____________</w:t>
            </w:r>
          </w:p>
        </w:tc>
      </w:tr>
      <w:tr w:rsidR="00414FEB" w:rsidRPr="009936CB" w14:paraId="2CFB46F7" w14:textId="77777777" w:rsidTr="00F84E9A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A41FA8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3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                  </w:t>
            </w:r>
          </w:p>
          <w:p w14:paraId="305F44B4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993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ployees Family history</w:t>
            </w:r>
          </w:p>
          <w:p w14:paraId="6995A581" w14:textId="77777777" w:rsidR="00414FEB" w:rsidRPr="009936CB" w:rsidRDefault="00414FEB" w:rsidP="0070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4FEB" w:rsidRPr="009936CB" w14:paraId="5D3238AE" w14:textId="77777777" w:rsidTr="00F84E9A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4A4C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201 </w:t>
            </w:r>
          </w:p>
          <w:p w14:paraId="70D513E8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3969A45E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719E" w14:textId="20F795FD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Are your father and mother 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currently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living together? </w:t>
            </w:r>
          </w:p>
          <w:p w14:paraId="5B6846E0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858F" w14:textId="7163F966" w:rsidR="00C25E34" w:rsidRPr="009936CB" w:rsidRDefault="00414FEB" w:rsidP="00C25E3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Yes   </w:t>
            </w:r>
            <w:r w:rsidR="00C25E34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</w:t>
            </w:r>
            <w:r w:rsidRPr="009936CB"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  <w:t>.</w:t>
            </w:r>
            <w:r w:rsidRPr="009936CB">
              <w:rPr>
                <w:rFonts w:ascii="Times New Roman" w:eastAsia="TimesNewRoman" w:hAnsi="Times New Roman" w:cs="Times New Roman"/>
                <w:color w:val="00B05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No, </w:t>
            </w:r>
            <w:proofErr w:type="gramStart"/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divorced</w:t>
            </w:r>
            <w:proofErr w:type="gramEnd"/>
            <w:r w:rsidR="00C25E34"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</w:t>
            </w:r>
          </w:p>
          <w:p w14:paraId="09BD2D98" w14:textId="09FAA2F0" w:rsidR="00C25E34" w:rsidRPr="009936CB" w:rsidRDefault="00C25E34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3. 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Only Mother alive</w:t>
            </w:r>
          </w:p>
          <w:p w14:paraId="5F4A8F42" w14:textId="4105E413" w:rsidR="00C25E34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4. Only Father </w:t>
            </w:r>
            <w:r w:rsidR="00C25E34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alive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A73F2B0" w14:textId="346457CA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5. </w:t>
            </w:r>
            <w:r w:rsidR="00C25E34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Neither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of them </w:t>
            </w:r>
            <w:r w:rsidR="00911ECA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is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alive</w:t>
            </w:r>
          </w:p>
        </w:tc>
      </w:tr>
      <w:tr w:rsidR="00414FEB" w:rsidRPr="009936CB" w14:paraId="752FDF79" w14:textId="77777777" w:rsidTr="00F84E9A">
        <w:trPr>
          <w:trHeight w:val="162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56E1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202 </w:t>
            </w:r>
          </w:p>
          <w:p w14:paraId="49D2F69D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3D4BCF0F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20534D1D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36C22322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50CAA1C6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CFB48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Father’s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educational status </w:t>
            </w:r>
          </w:p>
          <w:p w14:paraId="6F309E2B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3730CD7C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00CA78A2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29E50" w14:textId="253EE179" w:rsidR="00226DD5" w:rsidRPr="009936CB" w:rsidRDefault="00226DD5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.</w:t>
            </w:r>
            <w:r w:rsidR="0070581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Illiterate </w:t>
            </w:r>
          </w:p>
          <w:p w14:paraId="18005D80" w14:textId="73D6BF49" w:rsidR="00226DD5" w:rsidRPr="009936CB" w:rsidRDefault="00226DD5" w:rsidP="00226DD5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.Readand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write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Primary school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  <w:p w14:paraId="610FAEDF" w14:textId="107539A6" w:rsidR="00226DD5" w:rsidRPr="009936CB" w:rsidRDefault="00226DD5" w:rsidP="00226DD5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.</w:t>
            </w:r>
            <w:r w:rsidR="0070581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secondary school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1B483C5" w14:textId="77777777" w:rsidR="00414FEB" w:rsidRPr="009936CB" w:rsidRDefault="00414FEB" w:rsidP="00226DD5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5</w:t>
            </w:r>
            <w:r w:rsidR="00226DD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. Higher education </w:t>
            </w:r>
          </w:p>
        </w:tc>
      </w:tr>
      <w:tr w:rsidR="00414FEB" w:rsidRPr="009936CB" w14:paraId="767CFF13" w14:textId="77777777" w:rsidTr="00F84E9A">
        <w:trPr>
          <w:trHeight w:val="141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D2D07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50D539FD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03</w:t>
            </w:r>
          </w:p>
          <w:p w14:paraId="1F1E6D96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6D5EE2B0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B79EA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Mother’s</w:t>
            </w:r>
            <w:r w:rsidRPr="009936CB">
              <w:rPr>
                <w:rFonts w:ascii="Times New Roman" w:eastAsia="TimesNewRoman" w:hAnsi="Times New Roman" w:cs="Times New Roman"/>
                <w:color w:val="00B05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educational status</w:t>
            </w:r>
          </w:p>
          <w:p w14:paraId="5AF0E923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4965CCAB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98A7F" w14:textId="77777777" w:rsidR="00226DD5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</w:rPr>
            </w:pPr>
            <w:r w:rsidRPr="009936CB">
              <w:rPr>
                <w:rStyle w:val="fontstyle01"/>
                <w:b w:val="0"/>
              </w:rPr>
              <w:t>1. Illiterate</w:t>
            </w:r>
            <w:r w:rsidRPr="009936CB">
              <w:rPr>
                <w:rFonts w:ascii="Times New Roman" w:eastAsia="TimesNewRoman" w:hAnsi="Times New Roman" w:cs="Times New Roman"/>
              </w:rPr>
              <w:t xml:space="preserve">         </w:t>
            </w:r>
          </w:p>
          <w:p w14:paraId="28F303D4" w14:textId="0D14CC0D" w:rsidR="00226DD5" w:rsidRPr="009936CB" w:rsidRDefault="00226DD5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</w:rPr>
            </w:pPr>
            <w:r w:rsidRPr="009936CB">
              <w:rPr>
                <w:rStyle w:val="fontstyle01"/>
                <w:b w:val="0"/>
              </w:rPr>
              <w:t>2.</w:t>
            </w:r>
            <w:r w:rsidR="00414FEB" w:rsidRPr="009936CB">
              <w:rPr>
                <w:rStyle w:val="fontstyle01"/>
                <w:b w:val="0"/>
              </w:rPr>
              <w:t>Read</w:t>
            </w:r>
            <w:r w:rsidRPr="009936CB">
              <w:rPr>
                <w:rStyle w:val="fontstyle01"/>
                <w:b w:val="0"/>
              </w:rPr>
              <w:t>and</w:t>
            </w:r>
            <w:r w:rsidR="00414FEB" w:rsidRPr="009936CB">
              <w:rPr>
                <w:rStyle w:val="fontstyle01"/>
                <w:b w:val="0"/>
              </w:rPr>
              <w:t>write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="00414FEB" w:rsidRPr="009936CB">
              <w:rPr>
                <w:rStyle w:val="fontstyle01"/>
                <w:b w:val="0"/>
              </w:rPr>
              <w:t>3. Primary school</w:t>
            </w:r>
            <w:r w:rsidR="00414FEB" w:rsidRPr="009936CB">
              <w:rPr>
                <w:rFonts w:ascii="Times New Roman" w:eastAsia="TimesNewRoman" w:hAnsi="Times New Roman" w:cs="Times New Roman"/>
              </w:rPr>
              <w:t xml:space="preserve">         </w:t>
            </w:r>
          </w:p>
          <w:p w14:paraId="638B6A61" w14:textId="57F07FBE" w:rsidR="00414FEB" w:rsidRPr="009936CB" w:rsidRDefault="00414FEB" w:rsidP="0084569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</w:rPr>
              <w:t xml:space="preserve"> </w:t>
            </w:r>
            <w:r w:rsidRPr="009936CB">
              <w:rPr>
                <w:rStyle w:val="fontstyle01"/>
                <w:b w:val="0"/>
              </w:rPr>
              <w:t>4.</w:t>
            </w:r>
            <w:r w:rsidR="00705815" w:rsidRPr="009936CB">
              <w:rPr>
                <w:rStyle w:val="fontstyle01"/>
                <w:b w:val="0"/>
              </w:rPr>
              <w:t>Secondaryschool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="00226DD5" w:rsidRPr="009936CB">
              <w:rPr>
                <w:rStyle w:val="fontstyle01"/>
                <w:b w:val="0"/>
              </w:rPr>
              <w:t>5.</w:t>
            </w:r>
            <w:r w:rsidR="00705815" w:rsidRPr="009936CB">
              <w:rPr>
                <w:rStyle w:val="fontstyle01"/>
                <w:b w:val="0"/>
              </w:rPr>
              <w:t xml:space="preserve"> </w:t>
            </w:r>
            <w:r w:rsidR="00226DD5" w:rsidRPr="009936CB">
              <w:rPr>
                <w:rStyle w:val="fontstyle01"/>
                <w:b w:val="0"/>
              </w:rPr>
              <w:t>Higher education</w:t>
            </w:r>
          </w:p>
        </w:tc>
      </w:tr>
      <w:tr w:rsidR="00414FEB" w:rsidRPr="009936CB" w14:paraId="4FCC3529" w14:textId="77777777" w:rsidTr="00F84E9A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27510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04</w:t>
            </w:r>
          </w:p>
          <w:p w14:paraId="5A61B5B6" w14:textId="77777777" w:rsidR="00414FEB" w:rsidRPr="009936CB" w:rsidRDefault="00414FEB" w:rsidP="00F84E9A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4EB38" w14:textId="7B3C5F28" w:rsidR="00414FEB" w:rsidRPr="009936CB" w:rsidRDefault="00414FEB" w:rsidP="00F84E9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6CB">
              <w:rPr>
                <w:rStyle w:val="fontstyle01"/>
                <w:b w:val="0"/>
              </w:rPr>
              <w:t xml:space="preserve">Do you think that you are receiving enough money for your work as a </w:t>
            </w:r>
            <w:r w:rsidR="00705815" w:rsidRPr="009936CB">
              <w:rPr>
                <w:rStyle w:val="fontstyle01"/>
                <w:b w:val="0"/>
              </w:rPr>
              <w:t>housemaid</w:t>
            </w:r>
            <w:r w:rsidRPr="009936CB">
              <w:rPr>
                <w:rStyle w:val="fontstyle01"/>
                <w:b w:val="0"/>
              </w:rPr>
              <w:t>?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DD40A" w14:textId="145877C6" w:rsidR="00414FEB" w:rsidRPr="009936CB" w:rsidRDefault="00414FEB" w:rsidP="00F84E9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Style w:val="fontstyle01"/>
                <w:b w:val="0"/>
              </w:rPr>
            </w:pPr>
            <w:r w:rsidRPr="009936CB">
              <w:rPr>
                <w:rStyle w:val="fontstyle01"/>
                <w:b w:val="0"/>
              </w:rPr>
              <w:t>Yes          2. No</w:t>
            </w:r>
          </w:p>
        </w:tc>
      </w:tr>
    </w:tbl>
    <w:p w14:paraId="5563B0F6" w14:textId="5A4A2ABB" w:rsidR="00414FEB" w:rsidRPr="009936CB" w:rsidRDefault="00414FEB" w:rsidP="00414FEB">
      <w:pPr>
        <w:pStyle w:val="Heading1"/>
        <w:tabs>
          <w:tab w:val="left" w:pos="5910"/>
        </w:tabs>
        <w:rPr>
          <w:color w:val="000000"/>
          <w:sz w:val="24"/>
          <w:szCs w:val="24"/>
        </w:rPr>
      </w:pPr>
      <w:r w:rsidRPr="009936CB">
        <w:rPr>
          <w:color w:val="000000"/>
          <w:sz w:val="24"/>
          <w:szCs w:val="24"/>
        </w:rPr>
        <w:t xml:space="preserve">Part two: </w:t>
      </w:r>
      <w:r w:rsidR="00606C68" w:rsidRPr="009936CB">
        <w:rPr>
          <w:sz w:val="26"/>
          <w:szCs w:val="24"/>
        </w:rPr>
        <w:t>Behavior-related</w:t>
      </w:r>
      <w:r w:rsidRPr="009936CB">
        <w:rPr>
          <w:sz w:val="26"/>
          <w:szCs w:val="24"/>
        </w:rPr>
        <w:t xml:space="preserve"> questions about Housemaids </w:t>
      </w:r>
    </w:p>
    <w:tbl>
      <w:tblPr>
        <w:tblW w:w="104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4590"/>
        <w:gridCol w:w="4680"/>
      </w:tblGrid>
      <w:tr w:rsidR="00414FEB" w:rsidRPr="009936CB" w14:paraId="7F489628" w14:textId="77777777" w:rsidTr="00F84E9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8BE5B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301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A5F7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Do You drink alcohol?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AC6C7" w14:textId="3C4DB3A2" w:rsidR="00414FEB" w:rsidRPr="009936CB" w:rsidRDefault="00606C68" w:rsidP="00606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.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Yes    </w:t>
            </w:r>
            <w:r w:rsidR="00226DD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. No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26DD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(skip to 303</w:t>
            </w:r>
            <w:r w:rsidR="00414FEB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4FEB" w:rsidRPr="009936CB" w14:paraId="54D7A5CA" w14:textId="77777777" w:rsidTr="00F84E9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82E1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302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BF71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If so how often do you drink?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1363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. Regularly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2. Sometimes</w:t>
            </w:r>
          </w:p>
        </w:tc>
      </w:tr>
      <w:tr w:rsidR="00414FEB" w:rsidRPr="009936CB" w14:paraId="63BDA09E" w14:textId="77777777" w:rsidTr="00F84E9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14B7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303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A49E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Do you chew chat?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3037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1. Yes                  </w:t>
            </w:r>
            <w:r w:rsidR="00226DD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. No(skip to Q305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4FEB" w:rsidRPr="009936CB" w14:paraId="74EC2647" w14:textId="77777777" w:rsidTr="00F84E9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CA27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304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2492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If yes how often?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EA5D1" w14:textId="77777777" w:rsidR="00414FEB" w:rsidRPr="009936CB" w:rsidRDefault="00414FEB" w:rsidP="00414FE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Regularly       2.  </w:t>
            </w:r>
            <w:r w:rsidRPr="009936CB">
              <w:rPr>
                <w:rStyle w:val="fontstyle01"/>
                <w:b w:val="0"/>
              </w:rPr>
              <w:t>Sometimes</w:t>
            </w:r>
          </w:p>
        </w:tc>
      </w:tr>
      <w:tr w:rsidR="00414FEB" w:rsidRPr="009936CB" w14:paraId="7F02DDAD" w14:textId="77777777" w:rsidTr="00F84E9A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6C74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739E5EF3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305</w:t>
            </w:r>
          </w:p>
          <w:p w14:paraId="1DAD950D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  <w:p w14:paraId="273BE878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07C7" w14:textId="77777777" w:rsidR="00414FEB" w:rsidRPr="009936CB" w:rsidRDefault="00414FEB" w:rsidP="00F84E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6CB">
              <w:rPr>
                <w:rStyle w:val="fontstyle01"/>
                <w:b w:val="0"/>
              </w:rPr>
              <w:t>Do you take the following</w:t>
            </w:r>
            <w:r w:rsidRPr="009936CB">
              <w:rPr>
                <w:rStyle w:val="fontstyle01"/>
                <w:b w:val="0"/>
                <w:color w:val="00B050"/>
              </w:rPr>
              <w:t xml:space="preserve"> </w:t>
            </w:r>
            <w:r w:rsidRPr="009936CB">
              <w:rPr>
                <w:rStyle w:val="fontstyle01"/>
                <w:b w:val="0"/>
              </w:rPr>
              <w:t>drugs:</w:t>
            </w:r>
            <w:r w:rsidRPr="009936CB">
              <w:rPr>
                <w:rFonts w:ascii="Times New Roman" w:eastAsia="TimesNewRoman" w:hAnsi="Times New Roman" w:cs="Times New Roman"/>
                <w:b/>
                <w:color w:val="000000"/>
              </w:rPr>
              <w:br/>
            </w:r>
            <w:r w:rsidRPr="009936CB">
              <w:rPr>
                <w:rStyle w:val="fontstyle01"/>
                <w:b w:val="0"/>
              </w:rPr>
              <w:t>1.cocaine</w:t>
            </w:r>
            <w:r w:rsidRPr="009936CB">
              <w:rPr>
                <w:rFonts w:ascii="Times New Roman" w:eastAsia="TimesNewRoman" w:hAnsi="Times New Roman" w:cs="Times New Roman"/>
                <w:b/>
                <w:color w:val="000000"/>
              </w:rPr>
              <w:br/>
            </w:r>
            <w:r w:rsidRPr="009936CB">
              <w:rPr>
                <w:rStyle w:val="fontstyle01"/>
                <w:b w:val="0"/>
              </w:rPr>
              <w:t>2.shisha</w:t>
            </w:r>
            <w:r w:rsidRPr="009936CB">
              <w:rPr>
                <w:rFonts w:ascii="Times New Roman" w:eastAsia="TimesNewRoman" w:hAnsi="Times New Roman" w:cs="Times New Roman"/>
                <w:b/>
                <w:color w:val="000000"/>
              </w:rPr>
              <w:br/>
            </w:r>
            <w:r w:rsidRPr="009936CB">
              <w:rPr>
                <w:rStyle w:val="fontstyle01"/>
                <w:b w:val="0"/>
              </w:rPr>
              <w:t>3.marijuana</w:t>
            </w:r>
          </w:p>
          <w:p w14:paraId="26014260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11A1" w14:textId="77777777" w:rsidR="00414FEB" w:rsidRPr="009936CB" w:rsidRDefault="00414FEB" w:rsidP="00F84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CB">
              <w:rPr>
                <w:rStyle w:val="fontstyle01"/>
                <w:b w:val="0"/>
              </w:rPr>
              <w:lastRenderedPageBreak/>
              <w:t>Yes                      No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01"/>
                <w:b w:val="0"/>
              </w:rPr>
              <w:t>1                            2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01"/>
                <w:b w:val="0"/>
              </w:rPr>
              <w:t>1                            2</w:t>
            </w:r>
            <w:r w:rsidRPr="009936CB">
              <w:rPr>
                <w:rFonts w:ascii="Times New Roman" w:eastAsia="TimesNewRoman" w:hAnsi="Times New Roman" w:cs="Times New Roman"/>
                <w:color w:val="000000"/>
              </w:rPr>
              <w:br/>
            </w:r>
            <w:r w:rsidRPr="009936CB">
              <w:rPr>
                <w:rStyle w:val="fontstyle01"/>
                <w:b w:val="0"/>
              </w:rPr>
              <w:t>1                            2</w:t>
            </w:r>
          </w:p>
          <w:p w14:paraId="7C1CFC2A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BFF30F5" w14:textId="77777777" w:rsidR="00414FEB" w:rsidRPr="009936C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7805EB43" w14:textId="77777777" w:rsidR="00414FE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040D0765" w14:textId="77777777" w:rsidR="00D05A6D" w:rsidRDefault="00D05A6D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1C3F75F3" w14:textId="77777777" w:rsidR="00D05A6D" w:rsidRPr="009936CB" w:rsidRDefault="00D05A6D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161F5564" w14:textId="77777777" w:rsidR="00414FEB" w:rsidRPr="009936C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B050"/>
          <w:sz w:val="24"/>
          <w:szCs w:val="24"/>
        </w:rPr>
      </w:pPr>
      <w:r w:rsidRPr="009936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ployers’ characteristics </w:t>
      </w:r>
    </w:p>
    <w:p w14:paraId="4B1B8E1B" w14:textId="77777777" w:rsidR="00414FEB" w:rsidRPr="009936C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W w:w="10648" w:type="dxa"/>
        <w:tblInd w:w="-3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4564"/>
        <w:gridCol w:w="5011"/>
      </w:tblGrid>
      <w:tr w:rsidR="00414FEB" w:rsidRPr="009936CB" w14:paraId="7FC90233" w14:textId="77777777" w:rsidTr="00276874">
        <w:trPr>
          <w:trHeight w:val="24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8529" w14:textId="77777777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401 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2D714" w14:textId="0116C6C2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Employers</w:t>
            </w:r>
            <w:proofErr w:type="gramEnd"/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education level 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2064F" w14:textId="782112B9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. Illiterate     2. Primary school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3. Secondary school    4. Diploma and above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5.</w:t>
            </w:r>
            <w:r w:rsidR="00226DD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</w:tr>
      <w:tr w:rsidR="00414FEB" w:rsidRPr="009936CB" w14:paraId="58C9DBFB" w14:textId="77777777" w:rsidTr="00C214AE">
        <w:trPr>
          <w:trHeight w:val="15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6683E" w14:textId="77777777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E448E" w14:textId="5CD5C417" w:rsidR="00414FEB" w:rsidRPr="009936CB" w:rsidRDefault="00414FEB" w:rsidP="00C25E34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936CB">
              <w:rPr>
                <w:rFonts w:ascii="Times New Roman" w:hAnsi="Times New Roman" w:cs="Times New Roman"/>
                <w:shd w:val="clear" w:color="auto" w:fill="FFFFFF"/>
              </w:rPr>
              <w:t xml:space="preserve">What is the gender of your employer? 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85AA3" w14:textId="77E230C1" w:rsidR="00414FEB" w:rsidRPr="009936CB" w:rsidRDefault="00414FEB" w:rsidP="00C25E34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936CB">
              <w:rPr>
                <w:rFonts w:ascii="Times New Roman" w:hAnsi="Times New Roman" w:cs="Times New Roman"/>
                <w:shd w:val="clear" w:color="auto" w:fill="FFFFFF"/>
              </w:rPr>
              <w:t>1) male    2) female   3) both male and femal</w:t>
            </w:r>
            <w:r w:rsidR="00C214AE" w:rsidRPr="009936CB">
              <w:rPr>
                <w:rFonts w:ascii="Times New Roman" w:hAnsi="Times New Roman" w:cs="Times New Roman"/>
                <w:shd w:val="clear" w:color="auto" w:fill="FFFFFF"/>
              </w:rPr>
              <w:t>e</w:t>
            </w:r>
          </w:p>
        </w:tc>
      </w:tr>
      <w:tr w:rsidR="00414FEB" w:rsidRPr="009936CB" w14:paraId="4D66D9F5" w14:textId="77777777" w:rsidTr="00276874">
        <w:trPr>
          <w:trHeight w:val="789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911EF" w14:textId="77777777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404 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1F14B" w14:textId="77777777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Employer’s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occupation 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7A33" w14:textId="288E2B4B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1. Merchant/shop </w:t>
            </w:r>
            <w:proofErr w:type="gramStart"/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owner  2</w:t>
            </w:r>
            <w:proofErr w:type="gramEnd"/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 Government employee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3. Private worker    4. I don’t know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5. Other specify</w:t>
            </w:r>
          </w:p>
        </w:tc>
      </w:tr>
      <w:tr w:rsidR="00414FEB" w:rsidRPr="009936CB" w14:paraId="25DEA1E4" w14:textId="77777777" w:rsidTr="00385E31">
        <w:trPr>
          <w:trHeight w:val="986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6743" w14:textId="77777777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406 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A7EAE" w14:textId="77777777" w:rsidR="00414FEB" w:rsidRPr="009936CB" w:rsidRDefault="00414FEB" w:rsidP="00C2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Have your employers ever chewed chat since you join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this home?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D776" w14:textId="77777777" w:rsidR="00414FEB" w:rsidRPr="009936CB" w:rsidRDefault="00414FEB" w:rsidP="00C25E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yes              2. NO (skip to Q408)</w:t>
            </w:r>
          </w:p>
          <w:p w14:paraId="0A48CC9F" w14:textId="77777777" w:rsidR="00414FEB" w:rsidRPr="009936CB" w:rsidRDefault="00414FEB" w:rsidP="00C25E34">
            <w:pPr>
              <w:pStyle w:val="ListParagraph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4FEB" w:rsidRPr="009936CB" w14:paraId="066E066D" w14:textId="77777777" w:rsidTr="00C214AE">
        <w:trPr>
          <w:trHeight w:val="686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56F28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4EBD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How often does your employer chew chat?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77025" w14:textId="5FBB8CB5" w:rsidR="00414FEB" w:rsidRPr="009936CB" w:rsidRDefault="00414FEB" w:rsidP="00414FE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NewRoman" w:hAnsi="Times New Roman" w:cs="Times New Roman"/>
                <w:b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Every day   </w:t>
            </w:r>
            <w:r w:rsidR="00C214AE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36CB">
              <w:rPr>
                <w:rStyle w:val="fontstyle01"/>
                <w:b w:val="0"/>
              </w:rPr>
              <w:t>2. Once or twice a week</w:t>
            </w:r>
          </w:p>
          <w:p w14:paraId="6595F9DB" w14:textId="59745A5D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b/>
                <w:color w:val="000000"/>
                <w:sz w:val="24"/>
                <w:szCs w:val="24"/>
              </w:rPr>
            </w:pPr>
            <w:r w:rsidRPr="009936CB">
              <w:rPr>
                <w:rStyle w:val="fontstyle01"/>
                <w:b w:val="0"/>
              </w:rPr>
              <w:t xml:space="preserve">3. 1 </w:t>
            </w:r>
            <w:r w:rsidR="00C214AE" w:rsidRPr="009936CB">
              <w:rPr>
                <w:rStyle w:val="fontstyle01"/>
                <w:b w:val="0"/>
              </w:rPr>
              <w:t>-</w:t>
            </w:r>
            <w:r w:rsidRPr="009936CB">
              <w:rPr>
                <w:rStyle w:val="fontstyle01"/>
                <w:b w:val="0"/>
              </w:rPr>
              <w:t>3 times a month        4. Occasionally, less than once</w:t>
            </w:r>
            <w:r w:rsidRPr="009936CB">
              <w:rPr>
                <w:rFonts w:ascii="Times New Roman" w:eastAsia="TimesNewRoman" w:hAnsi="Times New Roman" w:cs="Times New Roman"/>
                <w:b/>
              </w:rPr>
              <w:t xml:space="preserve"> </w:t>
            </w:r>
            <w:r w:rsidRPr="009936CB">
              <w:rPr>
                <w:rStyle w:val="fontstyle01"/>
                <w:b w:val="0"/>
              </w:rPr>
              <w:t>a month</w:t>
            </w:r>
          </w:p>
          <w:p w14:paraId="459F2C29" w14:textId="77777777" w:rsidR="00414FEB" w:rsidRPr="009936CB" w:rsidRDefault="00414FEB" w:rsidP="00F84E9A">
            <w:pPr>
              <w:spacing w:after="0" w:line="240" w:lineRule="auto"/>
              <w:ind w:left="36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4FEB" w:rsidRPr="009936CB" w14:paraId="5B67EA74" w14:textId="77777777" w:rsidTr="00C214AE">
        <w:trPr>
          <w:trHeight w:val="858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3BCB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7BD6E" w14:textId="055D1415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How often does your employer </w:t>
            </w:r>
            <w:r w:rsidR="00DA4647"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used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chat since you started working in this home?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AE0E7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1. Every day or nearly every day    </w:t>
            </w:r>
          </w:p>
          <w:p w14:paraId="7F82E3BE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2. Once or twice a week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3. 1 – 3 times a month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4. Occasionally, &gt;  once a month</w:t>
            </w:r>
          </w:p>
        </w:tc>
      </w:tr>
      <w:tr w:rsidR="00414FEB" w:rsidRPr="009936CB" w14:paraId="2E4E9D0B" w14:textId="77777777" w:rsidTr="00C214AE">
        <w:trPr>
          <w:trHeight w:val="66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A5CDA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8E294" w14:textId="1316CD9B" w:rsidR="00914041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Did your current employer ever consume alcohol (beer, </w:t>
            </w:r>
            <w:proofErr w:type="spellStart"/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talla</w:t>
            </w:r>
            <w:proofErr w:type="spellEnd"/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tej</w:t>
            </w:r>
            <w:proofErr w:type="spellEnd"/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, wine, </w:t>
            </w:r>
            <w:r w:rsidR="00DA4647"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whiskey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, gin etc.) </w:t>
            </w:r>
            <w:r w:rsidR="00226DD5"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since you worked for him/her?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EF276" w14:textId="77777777" w:rsidR="00414FEB" w:rsidRPr="009936CB" w:rsidRDefault="00414FEB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1. Yes   </w:t>
            </w:r>
            <w:r w:rsidR="00226DD5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  <w:p w14:paraId="6948F0E6" w14:textId="77777777" w:rsidR="00914041" w:rsidRPr="009936CB" w:rsidRDefault="00914041" w:rsidP="00F84E9A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4041" w:rsidRPr="009936CB" w14:paraId="3E384DC3" w14:textId="77777777" w:rsidTr="00385E31">
        <w:trPr>
          <w:trHeight w:val="630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A7B8A" w14:textId="12F2E63F" w:rsidR="00914041" w:rsidRPr="009936CB" w:rsidRDefault="00914041" w:rsidP="00914041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5C3B3" w14:textId="33B2DBB0" w:rsidR="00914041" w:rsidRPr="009936CB" w:rsidRDefault="00914041" w:rsidP="00914041">
            <w:pPr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t>How often does your current employer drink</w:t>
            </w:r>
            <w:r w:rsidRPr="009936CB">
              <w:rPr>
                <w:rFonts w:ascii="Times New Roman" w:eastAsia="TimesNewRoman" w:hAnsi="Times New Roman" w:cs="Times New Roman"/>
                <w:sz w:val="24"/>
                <w:szCs w:val="24"/>
              </w:rPr>
              <w:br/>
              <w:t>alcohol since you worked for him/her?</w:t>
            </w:r>
          </w:p>
          <w:p w14:paraId="2DA22644" w14:textId="77777777" w:rsidR="00914041" w:rsidRPr="009936CB" w:rsidRDefault="00914041" w:rsidP="00914041">
            <w:pPr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BCF8" w14:textId="25ED5EEC" w:rsidR="00914041" w:rsidRPr="009936CB" w:rsidRDefault="00914041" w:rsidP="00914041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. Every day or nearly every day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2. Once or twice a week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>3. 1-3 times a month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br/>
              <w:t xml:space="preserve">4. Occasionally, </w:t>
            </w:r>
            <w:r w:rsidR="00C214AE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(&lt; </w:t>
            </w:r>
            <w:r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once a month</w:t>
            </w:r>
            <w:r w:rsidR="00C214AE" w:rsidRPr="009936C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18EB81A5" w14:textId="77777777" w:rsidR="00414FEB" w:rsidRPr="009936C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01B41B" w14:textId="77777777" w:rsidR="00414FEB" w:rsidRPr="009936C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71673650" w14:textId="77777777" w:rsidR="00414FEB" w:rsidRPr="009936CB" w:rsidRDefault="00414FEB" w:rsidP="00414F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B050"/>
          <w:sz w:val="28"/>
          <w:szCs w:val="28"/>
        </w:rPr>
      </w:pPr>
      <w:r w:rsidRPr="009936CB">
        <w:rPr>
          <w:rFonts w:ascii="Times New Roman" w:eastAsia="Times New Roman" w:hAnsi="Times New Roman" w:cs="Times New Roman"/>
          <w:b/>
          <w:bCs/>
          <w:color w:val="00B050"/>
          <w:sz w:val="28"/>
          <w:szCs w:val="28"/>
        </w:rPr>
        <w:t xml:space="preserve">  </w:t>
      </w:r>
    </w:p>
    <w:p w14:paraId="1F9B9858" w14:textId="77777777" w:rsidR="00414FEB" w:rsidRPr="009936CB" w:rsidRDefault="00414FEB">
      <w:pPr>
        <w:rPr>
          <w:rFonts w:ascii="Times New Roman" w:hAnsi="Times New Roman" w:cs="Times New Roman"/>
        </w:rPr>
      </w:pPr>
    </w:p>
    <w:sectPr w:rsidR="00414FEB" w:rsidRPr="00993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6608"/>
    <w:multiLevelType w:val="hybridMultilevel"/>
    <w:tmpl w:val="842612C0"/>
    <w:lvl w:ilvl="0" w:tplc="C5B2F96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54D6C"/>
    <w:multiLevelType w:val="hybridMultilevel"/>
    <w:tmpl w:val="72687E90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21504470"/>
    <w:multiLevelType w:val="hybridMultilevel"/>
    <w:tmpl w:val="8E3C1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640F5"/>
    <w:multiLevelType w:val="hybridMultilevel"/>
    <w:tmpl w:val="C74AF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B5CC5"/>
    <w:multiLevelType w:val="hybridMultilevel"/>
    <w:tmpl w:val="E2F0A2CE"/>
    <w:lvl w:ilvl="0" w:tplc="0BE6E38A">
      <w:start w:val="1"/>
      <w:numFmt w:val="decimal"/>
      <w:lvlText w:val="%1."/>
      <w:lvlJc w:val="left"/>
      <w:pPr>
        <w:ind w:left="720" w:hanging="360"/>
      </w:pPr>
      <w:rPr>
        <w:rFonts w:eastAsia="TimesNew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273F5D"/>
    <w:multiLevelType w:val="hybridMultilevel"/>
    <w:tmpl w:val="7D5A6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071F6"/>
    <w:multiLevelType w:val="hybridMultilevel"/>
    <w:tmpl w:val="048EF6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D351F7"/>
    <w:multiLevelType w:val="hybridMultilevel"/>
    <w:tmpl w:val="F2B841D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67BF468B"/>
    <w:multiLevelType w:val="hybridMultilevel"/>
    <w:tmpl w:val="A7A62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2F7817"/>
    <w:multiLevelType w:val="hybridMultilevel"/>
    <w:tmpl w:val="F1A63700"/>
    <w:lvl w:ilvl="0" w:tplc="6298D0B2">
      <w:start w:val="1"/>
      <w:numFmt w:val="decimal"/>
      <w:lvlText w:val="%1."/>
      <w:lvlJc w:val="left"/>
      <w:pPr>
        <w:ind w:left="360" w:hanging="360"/>
      </w:pPr>
      <w:rPr>
        <w:rFonts w:eastAsia="TimesNew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9741E9"/>
    <w:multiLevelType w:val="hybridMultilevel"/>
    <w:tmpl w:val="9BD24E2A"/>
    <w:lvl w:ilvl="0" w:tplc="B3DA241A">
      <w:start w:val="1"/>
      <w:numFmt w:val="decimal"/>
      <w:lvlText w:val="%1)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2CF4F270">
      <w:start w:val="1"/>
      <w:numFmt w:val="decimal"/>
      <w:lvlText w:val="%4."/>
      <w:lvlJc w:val="left"/>
      <w:pPr>
        <w:ind w:left="2700" w:hanging="360"/>
      </w:pPr>
      <w:rPr>
        <w:rFonts w:ascii="Times New Roman" w:eastAsia="TimesNew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num w:numId="1" w16cid:durableId="418871855">
    <w:abstractNumId w:val="3"/>
  </w:num>
  <w:num w:numId="2" w16cid:durableId="1287810782">
    <w:abstractNumId w:val="2"/>
  </w:num>
  <w:num w:numId="3" w16cid:durableId="1581939323">
    <w:abstractNumId w:val="7"/>
  </w:num>
  <w:num w:numId="4" w16cid:durableId="685135452">
    <w:abstractNumId w:val="4"/>
  </w:num>
  <w:num w:numId="5" w16cid:durableId="361437821">
    <w:abstractNumId w:val="1"/>
  </w:num>
  <w:num w:numId="6" w16cid:durableId="108823095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38116665">
    <w:abstractNumId w:val="8"/>
  </w:num>
  <w:num w:numId="8" w16cid:durableId="2019892085">
    <w:abstractNumId w:val="6"/>
  </w:num>
  <w:num w:numId="9" w16cid:durableId="372385688">
    <w:abstractNumId w:val="5"/>
  </w:num>
  <w:num w:numId="10" w16cid:durableId="1359892894">
    <w:abstractNumId w:val="0"/>
  </w:num>
  <w:num w:numId="11" w16cid:durableId="84039280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EB"/>
    <w:rsid w:val="000267E4"/>
    <w:rsid w:val="00226DD5"/>
    <w:rsid w:val="00254EB6"/>
    <w:rsid w:val="00276874"/>
    <w:rsid w:val="002D4A9A"/>
    <w:rsid w:val="00385E31"/>
    <w:rsid w:val="003A62A8"/>
    <w:rsid w:val="00414FEB"/>
    <w:rsid w:val="00462CBC"/>
    <w:rsid w:val="005E70B3"/>
    <w:rsid w:val="00606C68"/>
    <w:rsid w:val="00705815"/>
    <w:rsid w:val="00845699"/>
    <w:rsid w:val="00870A2D"/>
    <w:rsid w:val="00880D80"/>
    <w:rsid w:val="00911ECA"/>
    <w:rsid w:val="00914041"/>
    <w:rsid w:val="00932852"/>
    <w:rsid w:val="009936CB"/>
    <w:rsid w:val="009E3393"/>
    <w:rsid w:val="00B902DE"/>
    <w:rsid w:val="00BC62BA"/>
    <w:rsid w:val="00C214AE"/>
    <w:rsid w:val="00C25E34"/>
    <w:rsid w:val="00C6006C"/>
    <w:rsid w:val="00C94656"/>
    <w:rsid w:val="00D05A6D"/>
    <w:rsid w:val="00DA4647"/>
    <w:rsid w:val="00DD1B11"/>
    <w:rsid w:val="00F543EC"/>
    <w:rsid w:val="00F7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02C06"/>
  <w15:docId w15:val="{6DD36579-DFC0-4352-9554-9CFB3912A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EB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414F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FE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414FEB"/>
    <w:pPr>
      <w:ind w:left="720"/>
      <w:contextualSpacing/>
    </w:pPr>
  </w:style>
  <w:style w:type="character" w:customStyle="1" w:styleId="fontstyle01">
    <w:name w:val="fontstyle01"/>
    <w:basedOn w:val="DefaultParagraphFont"/>
    <w:rsid w:val="00414FEB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414FEB"/>
    <w:rPr>
      <w:rFonts w:ascii="TimesNewRoman" w:eastAsia="TimesNewRoma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locked/>
    <w:rsid w:val="00414FE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6</Words>
  <Characters>3035</Characters>
  <Application>Microsoft Office Word</Application>
  <DocSecurity>0</DocSecurity>
  <Lines>252</Lines>
  <Paragraphs>135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Yared</dc:creator>
  <cp:lastModifiedBy>Erkihun Amsalu</cp:lastModifiedBy>
  <cp:revision>2</cp:revision>
  <dcterms:created xsi:type="dcterms:W3CDTF">2023-09-07T01:34:00Z</dcterms:created>
  <dcterms:modified xsi:type="dcterms:W3CDTF">2023-09-07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cabb29b958a4f8bced627146accb62a878af1b74dfea21e9b5b0a1b3a8a24</vt:lpwstr>
  </property>
</Properties>
</file>